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T</w:t>
      </w:r>
      <w:r>
        <w:rPr/>
        <w:t>able. Quality of Studies included in the meta-analyses.</w:t>
      </w:r>
    </w:p>
    <w:tbl>
      <w:tblPr>
        <w:tblW w:w="8931" w:type="dxa"/>
        <w:jc w:val="left"/>
        <w:tblInd w:w="1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843"/>
        <w:gridCol w:w="1559"/>
        <w:gridCol w:w="1560"/>
        <w:gridCol w:w="1417"/>
        <w:gridCol w:w="1418"/>
        <w:gridCol w:w="1134"/>
      </w:tblGrid>
      <w:tr>
        <w:trPr>
          <w:trHeight w:val="540" w:hRule="atLeast"/>
        </w:trPr>
        <w:tc>
          <w:tcPr>
            <w:tcW w:w="1843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bookmarkStart w:id="0" w:name="_Hlk400031410"/>
            <w:bookmarkStart w:id="1" w:name="OLE_LINK119"/>
            <w:bookmarkStart w:id="2" w:name="OLE_LINK118"/>
            <w:bookmarkEnd w:id="0"/>
            <w:bookmarkEnd w:id="1"/>
            <w:bookmarkEnd w:id="2"/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3119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 Bias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rformance Bias 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rition Bia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 Quality</w:t>
            </w:r>
          </w:p>
        </w:tc>
      </w:tr>
      <w:tr>
        <w:trPr>
          <w:trHeight w:val="555" w:hRule="atLeast"/>
        </w:trPr>
        <w:tc>
          <w:tcPr>
            <w:tcW w:w="1843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domization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ocation Concealmen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inding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opout/</w:t>
            </w:r>
          </w:p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ss to Follow-up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en 2004 [1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ou 2013 [</w:t>
            </w: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ong 2011 [</w:t>
            </w: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Tang 2013 [</w:t>
            </w: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Wang 2005 [</w:t>
            </w: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Yang 2009 [</w:t>
            </w: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Zhang 2011 [</w:t>
            </w: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Zhu 2011 [</w:t>
            </w: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Goldstein 2007 [</w:t>
            </w: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ak 2012 [</w:t>
            </w: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Mather  2001 [</w:t>
            </w: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Uehara 2001 [</w:t>
            </w: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Wu 2001 [</w:t>
            </w: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iasson 2001 [</w:t>
            </w: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orton 2004 [</w:t>
            </w: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ist 2009 [</w:t>
            </w: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akraborty 2011 [</w:t>
            </w: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ee 1998 [</w:t>
            </w: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Manzella 2004 [</w:t>
            </w: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Pirags 2012 [</w:t>
            </w: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ällsten 2002 [</w:t>
            </w: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ällsten 2004 [</w:t>
            </w:r>
            <w:r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Karlsson 2005 [</w:t>
            </w:r>
            <w:r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Viljanen 2005 [</w:t>
            </w:r>
            <w:r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eFronzo 1995 [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el Prato 2003 [</w:t>
            </w:r>
            <w:r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amsbo 1998 [</w:t>
            </w: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ornan 1991 [4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ischer 1998 [4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an 1998 [4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Derosa 2011 [4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ischer 2003 [4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nefeld 1991 [</w:t>
            </w: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nefeld 2002 [</w:t>
            </w: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S3</w:t>
      </w:r>
      <w:r>
        <w:rPr>
          <w:b/>
          <w:sz w:val="20"/>
        </w:rPr>
        <w:t xml:space="preserve"> </w:t>
      </w:r>
      <w:r>
        <w:rPr>
          <w:b/>
          <w:sz w:val="20"/>
        </w:rPr>
        <w:t>Table. Continued</w:t>
      </w:r>
    </w:p>
    <w:tbl>
      <w:tblPr>
        <w:tblW w:w="9072" w:type="dxa"/>
        <w:jc w:val="left"/>
        <w:tblInd w:w="1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843"/>
        <w:gridCol w:w="1559"/>
        <w:gridCol w:w="1560"/>
        <w:gridCol w:w="1417"/>
        <w:gridCol w:w="1418"/>
        <w:gridCol w:w="1275"/>
      </w:tblGrid>
      <w:tr>
        <w:trPr>
          <w:trHeight w:val="463" w:hRule="atLeast"/>
        </w:trPr>
        <w:tc>
          <w:tcPr>
            <w:tcW w:w="184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3119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 Bias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rformance Bias 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rition Bias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 Quality</w:t>
            </w:r>
          </w:p>
        </w:tc>
      </w:tr>
      <w:tr>
        <w:trPr>
          <w:trHeight w:val="497" w:hRule="atLeast"/>
        </w:trPr>
        <w:tc>
          <w:tcPr>
            <w:tcW w:w="184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domization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ocation Concealmen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inding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opout/loss to Follow-up</w:t>
            </w:r>
          </w:p>
        </w:tc>
        <w:tc>
          <w:tcPr>
            <w:tcW w:w="1275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otta 1993 [</w:t>
            </w: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wu 2003 [</w:t>
            </w:r>
            <w:r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Josse 2003 [</w:t>
            </w: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Kirkman 2006 [</w:t>
            </w:r>
            <w:r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Meneilly 2000 [</w:t>
            </w:r>
            <w:r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Rosenbaum 2002 [</w:t>
            </w:r>
            <w:r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Scott 1999 [</w:t>
            </w:r>
            <w:r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Wolever 1997 [</w:t>
            </w:r>
            <w:r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Wu 2003  [</w:t>
            </w: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Buchanan 1988 [</w:t>
            </w:r>
            <w:r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Amador-Licona 2000 [</w:t>
            </w:r>
            <w:r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ien 2007 [</w:t>
            </w:r>
            <w:r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Ramachandran 2004 [</w:t>
            </w:r>
            <w:r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Yamanouchi 2005 [</w:t>
            </w:r>
            <w:r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en 2012 [</w:t>
            </w:r>
            <w:r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Jia 2005 [</w:t>
            </w:r>
            <w:r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ing 2003 [</w:t>
            </w: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iu 2013 [6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Tang 2004 [</w:t>
            </w:r>
            <w:r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Wang 2011 [</w:t>
            </w:r>
            <w:r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Xu 2006 [</w:t>
            </w:r>
            <w:r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Yao 2008 [</w:t>
            </w:r>
            <w:r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Yao 2010 [</w:t>
            </w:r>
            <w:r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Zhang 2009 [</w:t>
            </w:r>
            <w:r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Goldstein 2003 [</w:t>
            </w:r>
            <w:r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Xuan 2012 [7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Charpentier 2001 [7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Formoso 2008 [7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Ning 2006 [</w:t>
            </w:r>
            <w:r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Tessier 1999 [</w:t>
            </w:r>
            <w:r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Lawrence 2004 [</w:t>
            </w:r>
            <w:r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sz w:val="16"/>
                <w:szCs w:val="16"/>
              </w:rPr>
              <w:t>Hasegawa 2008 [</w:t>
            </w:r>
            <w:r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</w:tbl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left"/>
        <w:textAlignment w:val="center"/>
        <w:rPr/>
      </w:pPr>
      <w:r>
        <w:rPr>
          <w:b/>
          <w:sz w:val="24"/>
        </w:rPr>
        <w:t>S3</w:t>
      </w:r>
      <w:r>
        <w:rPr>
          <w:b/>
          <w:sz w:val="24"/>
        </w:rPr>
        <w:t xml:space="preserve"> </w:t>
      </w:r>
      <w:r>
        <w:rPr/>
        <w:t>Table. Continued</w:t>
      </w:r>
    </w:p>
    <w:tbl>
      <w:tblPr>
        <w:tblW w:w="9072" w:type="dxa"/>
        <w:jc w:val="left"/>
        <w:tblInd w:w="1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843"/>
        <w:gridCol w:w="1559"/>
        <w:gridCol w:w="1560"/>
        <w:gridCol w:w="1417"/>
        <w:gridCol w:w="1418"/>
        <w:gridCol w:w="1275"/>
      </w:tblGrid>
      <w:tr>
        <w:trPr>
          <w:trHeight w:val="463" w:hRule="atLeast"/>
        </w:trPr>
        <w:tc>
          <w:tcPr>
            <w:tcW w:w="184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3119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 Bias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rformance Bias 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rition Bias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 Quality</w:t>
            </w:r>
          </w:p>
        </w:tc>
      </w:tr>
      <w:tr>
        <w:trPr>
          <w:trHeight w:val="497" w:hRule="atLeast"/>
        </w:trPr>
        <w:tc>
          <w:tcPr>
            <w:tcW w:w="184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domization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ocation Concealmen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inding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bookmarkStart w:id="3" w:name="OLE_LINK140"/>
            <w:bookmarkStart w:id="4" w:name="OLE_LINK139"/>
            <w:r>
              <w:rPr>
                <w:b/>
                <w:sz w:val="16"/>
                <w:szCs w:val="16"/>
              </w:rPr>
              <w:t>Dropout/loss to Follow-up</w:t>
            </w:r>
            <w:bookmarkEnd w:id="3"/>
            <w:bookmarkEnd w:id="4"/>
          </w:p>
        </w:tc>
        <w:tc>
          <w:tcPr>
            <w:tcW w:w="127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Hu 2012 [8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Li 2007 [8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Li 2008 [8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Rosenthal 2002 [8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Salman 2001 [8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Van de Laar 2004 [8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Wang 1999 [</w:t>
            </w:r>
            <w:r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Wang 2007 [</w:t>
            </w:r>
            <w:r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16"/>
                <w:szCs w:val="16"/>
              </w:rPr>
              <w:t>Yang 2010 [</w:t>
            </w:r>
            <w:r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</w:tbl>
    <w:p>
      <w:pPr>
        <w:pStyle w:val="Normal"/>
        <w:rPr/>
      </w:pPr>
      <w:r>
        <w:rPr>
          <w:bCs/>
          <w:sz w:val="20"/>
        </w:rPr>
        <w:t>In randomization procedure, A=</w:t>
      </w:r>
      <w:bookmarkStart w:id="5" w:name="OLE_LINK138"/>
      <w:bookmarkStart w:id="6" w:name="OLE_LINK137"/>
      <w:r>
        <w:rPr>
          <w:bCs/>
          <w:sz w:val="20"/>
        </w:rPr>
        <w:t xml:space="preserve"> adequate</w:t>
      </w:r>
      <w:bookmarkEnd w:id="5"/>
      <w:bookmarkEnd w:id="6"/>
      <w:r>
        <w:rPr>
          <w:bCs/>
          <w:sz w:val="20"/>
        </w:rPr>
        <w:t>, B= inadequate or unknown; In allocation concealment, A= adequate, B= inadequate or unknown; In the use of blinding, A= adequate, B=</w:t>
      </w:r>
      <w:r>
        <w:rPr/>
        <w:t xml:space="preserve"> </w:t>
      </w:r>
      <w:r>
        <w:rPr>
          <w:bCs/>
          <w:sz w:val="20"/>
        </w:rPr>
        <w:t>mentioning of blinding but exact method unclear, C =</w:t>
      </w:r>
      <w:r>
        <w:rPr/>
        <w:t xml:space="preserve"> </w:t>
      </w:r>
      <w:r>
        <w:rPr>
          <w:bCs/>
          <w:sz w:val="20"/>
        </w:rPr>
        <w:t>non-blinded, inadequate or unknown; In dropout/loss to follow-up, A= overall dropout rate &lt; 15%; B= overall dropout rate &gt; 15%, or unknown. The overall quality of each study was classified as A= low risk of bias, high-quality trials; B= moderate risk of bias, moderate-quality trials; or C=high risk of bias, low-quality trials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Char1">
    <w:name w:val="页脚 Char"/>
    <w:basedOn w:val="Style13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2:19:00Z</dcterms:created>
  <dc:creator>Dell</dc:creator>
  <dc:description/>
  <cp:keywords/>
  <dc:language>en-US</dc:language>
  <cp:lastModifiedBy>Dell</cp:lastModifiedBy>
  <cp:lastPrinted>2015-01-28T20:16:00Z</cp:lastPrinted>
  <dcterms:modified xsi:type="dcterms:W3CDTF">2015-03-22T03:52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